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E5ABA" w14:textId="51A5A6D7" w:rsidR="00DD485C" w:rsidRPr="002F09E1" w:rsidRDefault="00DD485C" w:rsidP="00DD485C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1 </w:t>
      </w:r>
      <w:r w:rsidRPr="002F09E1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2F09E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ssociation of second cell cycle duration (cc2) derived from EEVA model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with</w:t>
      </w:r>
      <w:r w:rsidRPr="002F09E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nucleation error (NE) occurrence and live birth (LB) rates. </w:t>
      </w:r>
    </w:p>
    <w:p w14:paraId="6DAB69AF" w14:textId="77777777" w:rsidR="00DD485C" w:rsidRPr="002F09E1" w:rsidRDefault="00DD485C" w:rsidP="00DD485C">
      <w:pPr>
        <w:spacing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W w:w="90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1639"/>
        <w:gridCol w:w="2357"/>
        <w:gridCol w:w="2357"/>
      </w:tblGrid>
      <w:tr w:rsidR="00DD485C" w:rsidRPr="002F09E1" w14:paraId="4EA31DC5" w14:textId="77777777" w:rsidTr="004C09A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024FCA" w14:textId="77777777" w:rsidR="00DD485C" w:rsidRPr="002F09E1" w:rsidRDefault="00DD485C" w:rsidP="004C09A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uz-Cyrl-UZ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uz-Cyrl-UZ"/>
              </w:rPr>
              <w:t xml:space="preserve">Classifier cc2 </w:t>
            </w:r>
          </w:p>
          <w:p w14:paraId="47BBE3E8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uz-Cyrl-UZ"/>
              </w:rPr>
              <w:t>(Hours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E2307DD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 of embryos</w:t>
            </w:r>
          </w:p>
        </w:tc>
        <w:tc>
          <w:tcPr>
            <w:tcW w:w="2357" w:type="dxa"/>
            <w:vAlign w:val="center"/>
          </w:tcPr>
          <w:p w14:paraId="70F14ED2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cleation errors (NE) %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7469CE90" w14:textId="2583F3F0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B</w:t>
            </w:r>
            <w:r w:rsidR="00987F5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ate</w:t>
            </w:r>
          </w:p>
          <w:p w14:paraId="1A266952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</w:tr>
      <w:tr w:rsidR="00DD485C" w:rsidRPr="002F09E1" w14:paraId="0A12777E" w14:textId="77777777" w:rsidTr="004C09A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B9E422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2 &lt;9.33 hours</w:t>
            </w:r>
          </w:p>
          <w:p w14:paraId="1071D6D4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EVA model short cycle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14:paraId="7A4B3AC2" w14:textId="77777777" w:rsidR="00DD485C" w:rsidRPr="002F09E1" w:rsidRDefault="00DD485C" w:rsidP="004C09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2357" w:type="dxa"/>
            <w:vAlign w:val="bottom"/>
          </w:tcPr>
          <w:p w14:paraId="331A2A13" w14:textId="77777777" w:rsidR="00DD485C" w:rsidRPr="002F09E1" w:rsidRDefault="00DD485C" w:rsidP="004C09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7</w:t>
            </w:r>
          </w:p>
        </w:tc>
        <w:tc>
          <w:tcPr>
            <w:tcW w:w="2357" w:type="dxa"/>
            <w:shd w:val="clear" w:color="auto" w:fill="auto"/>
            <w:noWrap/>
            <w:vAlign w:val="bottom"/>
          </w:tcPr>
          <w:p w14:paraId="0DCCEFA6" w14:textId="77777777" w:rsidR="00DD485C" w:rsidRPr="002F09E1" w:rsidRDefault="00DD485C" w:rsidP="004C09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2</w:t>
            </w:r>
          </w:p>
        </w:tc>
      </w:tr>
      <w:tr w:rsidR="00DD485C" w:rsidRPr="002F09E1" w14:paraId="29068518" w14:textId="77777777" w:rsidTr="004C09A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7EDB7E" w14:textId="77777777" w:rsidR="00DD485C" w:rsidRPr="002F09E1" w:rsidRDefault="00DD485C" w:rsidP="004C09A7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uz-Cyrl-UZ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2 &gt;= 9.33 hours</w:t>
            </w:r>
          </w:p>
          <w:p w14:paraId="7AB72585" w14:textId="77777777" w:rsidR="00DD485C" w:rsidRPr="002F09E1" w:rsidRDefault="00DD485C" w:rsidP="004C09A7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uz-Cyrl-UZ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uz-Cyrl-UZ"/>
              </w:rPr>
              <w:t>EEVA model short cycle</w:t>
            </w:r>
          </w:p>
          <w:p w14:paraId="5F275AB9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</w:tcPr>
          <w:p w14:paraId="03D056E2" w14:textId="77777777" w:rsidR="00DD485C" w:rsidRPr="002F09E1" w:rsidRDefault="00DD485C" w:rsidP="004C09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</w:rPr>
              <w:t>2412</w:t>
            </w:r>
          </w:p>
        </w:tc>
        <w:tc>
          <w:tcPr>
            <w:tcW w:w="2357" w:type="dxa"/>
            <w:vAlign w:val="bottom"/>
          </w:tcPr>
          <w:p w14:paraId="6AA1D040" w14:textId="77777777" w:rsidR="00DD485C" w:rsidRPr="002F09E1" w:rsidRDefault="00DD485C" w:rsidP="004C09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8</w:t>
            </w:r>
          </w:p>
        </w:tc>
        <w:tc>
          <w:tcPr>
            <w:tcW w:w="2357" w:type="dxa"/>
            <w:shd w:val="clear" w:color="auto" w:fill="auto"/>
            <w:noWrap/>
            <w:vAlign w:val="bottom"/>
          </w:tcPr>
          <w:p w14:paraId="5CBF1146" w14:textId="77777777" w:rsidR="00DD485C" w:rsidRPr="002F09E1" w:rsidRDefault="00DD485C" w:rsidP="004C09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6</w:t>
            </w:r>
          </w:p>
        </w:tc>
      </w:tr>
    </w:tbl>
    <w:p w14:paraId="7A2CBB50" w14:textId="77777777" w:rsidR="00DD485C" w:rsidRPr="002F09E1" w:rsidRDefault="00DD485C" w:rsidP="00DD485C">
      <w:pPr>
        <w:jc w:val="both"/>
        <w:rPr>
          <w:rFonts w:ascii="Times New Roman" w:hAnsi="Times New Roman"/>
          <w:color w:val="000000" w:themeColor="text1"/>
          <w:sz w:val="24"/>
          <w:szCs w:val="24"/>
          <w:lang w:val="nb-NO"/>
        </w:rPr>
      </w:pPr>
      <w:r w:rsidRPr="009A3933">
        <w:rPr>
          <w:rFonts w:ascii="Times New Roman" w:hAnsi="Times New Roman"/>
          <w:i/>
          <w:iCs/>
          <w:color w:val="000000" w:themeColor="text1"/>
          <w:sz w:val="24"/>
          <w:szCs w:val="24"/>
          <w:lang w:val="nb-NO"/>
        </w:rPr>
        <w:t xml:space="preserve">P </w:t>
      </w:r>
      <w:r w:rsidRPr="002F09E1">
        <w:rPr>
          <w:rFonts w:ascii="Times New Roman" w:hAnsi="Times New Roman"/>
          <w:color w:val="000000" w:themeColor="text1"/>
          <w:sz w:val="24"/>
          <w:szCs w:val="24"/>
          <w:lang w:val="nb-NO"/>
        </w:rPr>
        <w:t xml:space="preserve">&lt; 0.001 for LB; </w:t>
      </w:r>
      <w:r w:rsidRPr="009A3933">
        <w:rPr>
          <w:rFonts w:ascii="Times New Roman" w:hAnsi="Times New Roman"/>
          <w:i/>
          <w:iCs/>
          <w:color w:val="000000" w:themeColor="text1"/>
          <w:sz w:val="24"/>
          <w:szCs w:val="24"/>
          <w:lang w:val="nb-NO"/>
        </w:rPr>
        <w:t>P</w:t>
      </w:r>
      <w:r w:rsidRPr="002F09E1">
        <w:rPr>
          <w:rFonts w:ascii="Times New Roman" w:hAnsi="Times New Roman"/>
          <w:color w:val="000000" w:themeColor="text1"/>
          <w:sz w:val="24"/>
          <w:szCs w:val="24"/>
          <w:lang w:val="nb-NO"/>
        </w:rPr>
        <w:t xml:space="preserve"> &lt; 0.05 for NE</w:t>
      </w:r>
    </w:p>
    <w:p w14:paraId="64F7A3DC" w14:textId="65EFDDB7" w:rsidR="00DD485C" w:rsidRPr="002F09E1" w:rsidRDefault="00DD485C" w:rsidP="00855E59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  <w:r w:rsidRPr="002F09E1">
        <w:rPr>
          <w:rFonts w:ascii="Times New Roman" w:hAnsi="Times New Roman"/>
          <w:b/>
          <w:noProof/>
          <w:color w:val="000000" w:themeColor="text1"/>
          <w:sz w:val="24"/>
          <w:szCs w:val="24"/>
        </w:rPr>
        <w:t xml:space="preserve">EEVA: Early Embryo Viability Assessment </w:t>
      </w:r>
      <w:r w:rsidRPr="002F09E1">
        <w:rPr>
          <w:rFonts w:ascii="Times New Roman" w:hAnsi="Times New Roman"/>
          <w:noProof/>
          <w:color w:val="000000" w:themeColor="text1"/>
          <w:sz w:val="24"/>
          <w:szCs w:val="24"/>
        </w:rPr>
        <w:t>(</w:t>
      </w:r>
      <w:r w:rsidRPr="002F09E1">
        <w:rPr>
          <w:rFonts w:ascii="Times New Roman" w:hAnsi="Times New Roman"/>
          <w:noProof/>
          <w:sz w:val="24"/>
          <w:szCs w:val="24"/>
          <w:lang w:val="en-US"/>
        </w:rPr>
        <w:t xml:space="preserve">cc2&lt;9.33h; </w:t>
      </w:r>
      <w:proofErr w:type="spellStart"/>
      <w:r w:rsidRPr="002F09E1">
        <w:rPr>
          <w:rFonts w:ascii="Times New Roman" w:hAnsi="Times New Roman"/>
          <w:sz w:val="24"/>
          <w:szCs w:val="24"/>
          <w:lang w:val="en-US"/>
        </w:rPr>
        <w:t>VerMilyea</w:t>
      </w:r>
      <w:proofErr w:type="spellEnd"/>
      <w:r w:rsidRPr="002F09E1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2F09E1">
        <w:rPr>
          <w:rFonts w:ascii="Times New Roman" w:hAnsi="Times New Roman"/>
          <w:i/>
          <w:iCs/>
          <w:noProof/>
          <w:sz w:val="24"/>
          <w:szCs w:val="24"/>
          <w:lang w:val="en-US"/>
        </w:rPr>
        <w:t>et al.,</w:t>
      </w:r>
      <w:r w:rsidRPr="002F09E1">
        <w:rPr>
          <w:rFonts w:ascii="Times New Roman" w:hAnsi="Times New Roman"/>
          <w:noProof/>
          <w:sz w:val="24"/>
          <w:szCs w:val="24"/>
          <w:lang w:val="en-US"/>
        </w:rPr>
        <w:t xml:space="preserve"> 2014). </w:t>
      </w:r>
      <w:r w:rsidRPr="002F09E1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</w:p>
    <w:p w14:paraId="631C4322" w14:textId="77777777" w:rsidR="00937F76" w:rsidRDefault="00937F76"/>
    <w:sectPr w:rsidR="00937F76" w:rsidSect="00F36DF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35BF0" w14:textId="77777777" w:rsidR="00E350EE" w:rsidRDefault="00E350EE">
      <w:pPr>
        <w:spacing w:after="0" w:line="240" w:lineRule="auto"/>
      </w:pPr>
      <w:r>
        <w:separator/>
      </w:r>
    </w:p>
  </w:endnote>
  <w:endnote w:type="continuationSeparator" w:id="0">
    <w:p w14:paraId="103F31BF" w14:textId="77777777" w:rsidR="00E350EE" w:rsidRDefault="00E35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8370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BA8C9F" w14:textId="77777777" w:rsidR="00C030D0" w:rsidRDefault="003E4C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DB16F74" w14:textId="77777777" w:rsidR="00C030D0" w:rsidRDefault="00A750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A0E12" w14:textId="77777777" w:rsidR="00E350EE" w:rsidRDefault="00E350EE">
      <w:pPr>
        <w:spacing w:after="0" w:line="240" w:lineRule="auto"/>
      </w:pPr>
      <w:r>
        <w:separator/>
      </w:r>
    </w:p>
  </w:footnote>
  <w:footnote w:type="continuationSeparator" w:id="0">
    <w:p w14:paraId="3480D469" w14:textId="77777777" w:rsidR="00E350EE" w:rsidRDefault="00E35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CDD"/>
    <w:rsid w:val="00036F12"/>
    <w:rsid w:val="00096180"/>
    <w:rsid w:val="00185654"/>
    <w:rsid w:val="00186864"/>
    <w:rsid w:val="0034397F"/>
    <w:rsid w:val="0038468A"/>
    <w:rsid w:val="003E4CDD"/>
    <w:rsid w:val="00446AC8"/>
    <w:rsid w:val="004D190B"/>
    <w:rsid w:val="00515FE6"/>
    <w:rsid w:val="0056748D"/>
    <w:rsid w:val="00855E59"/>
    <w:rsid w:val="008B70F2"/>
    <w:rsid w:val="008F18F2"/>
    <w:rsid w:val="008F5014"/>
    <w:rsid w:val="00937F76"/>
    <w:rsid w:val="00987F57"/>
    <w:rsid w:val="009946F1"/>
    <w:rsid w:val="00A750B2"/>
    <w:rsid w:val="00BE58A7"/>
    <w:rsid w:val="00CA57D0"/>
    <w:rsid w:val="00D2199F"/>
    <w:rsid w:val="00D661F1"/>
    <w:rsid w:val="00DD485C"/>
    <w:rsid w:val="00E350EE"/>
    <w:rsid w:val="00EA5BAB"/>
    <w:rsid w:val="00F36DFC"/>
    <w:rsid w:val="00F9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0FD54"/>
  <w15:chartTrackingRefBased/>
  <w15:docId w15:val="{5D5F2B76-ACE1-4B42-95B8-F3D2AE286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CDD"/>
    <w:pPr>
      <w:spacing w:line="256" w:lineRule="auto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4CD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CDD"/>
    <w:rPr>
      <w:rFonts w:eastAsia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CDD"/>
    <w:rPr>
      <w:rFonts w:ascii="Segoe UI" w:eastAsia="Times New Roman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21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99F"/>
    <w:rPr>
      <w:rFonts w:eastAsia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99F"/>
    <w:rPr>
      <w:rFonts w:eastAsia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na Sayed</dc:creator>
  <cp:keywords/>
  <dc:description/>
  <cp:lastModifiedBy>Shabana Sayed</cp:lastModifiedBy>
  <cp:revision>2</cp:revision>
  <cp:lastPrinted>2021-09-08T13:33:00Z</cp:lastPrinted>
  <dcterms:created xsi:type="dcterms:W3CDTF">2022-03-05T20:16:00Z</dcterms:created>
  <dcterms:modified xsi:type="dcterms:W3CDTF">2022-03-05T20:16:00Z</dcterms:modified>
</cp:coreProperties>
</file>